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lang w:val="en-IN"/>
        </w:rPr>
      </w:pPr>
      <w:r>
        <w:rPr>
          <w:rFonts w:cs="Times New Roman" w:ascii="Times New Roman" w:hAnsi="Times New Roman"/>
          <w:sz w:val="24"/>
          <w:lang w:val="en-IN"/>
        </w:rPr>
        <w:t>Supplementary table 1:</w: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IN"/>
        </w:rPr>
      </w:pPr>
      <w:r>
        <w:rPr>
          <w:rFonts w:cs="Times New Roman" w:ascii="Times New Roman" w:hAnsi="Times New Roman"/>
          <w:sz w:val="24"/>
          <w:lang w:val="en-I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47320</wp:posOffset>
                </wp:positionV>
                <wp:extent cx="7600950" cy="1816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0" cy="181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16"/>
                              <w:gridCol w:w="9154"/>
                            </w:tblGrid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etai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n-inoculated control (receiving  only one irriga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oculated wit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B. paralicheniform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L38 and received one irrig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oculated wit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 Pseudomona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p. LN75 and received one irrig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oculated wit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  Enterobacter hormache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subsp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xiangfengens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LJ89 and received one irrig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5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oculated wit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   B. paramycoid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L17and received one irrig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6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oculated wit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    Micrococcus luteu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LA9and received one irrig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7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oculated wit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rchaea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(Halolamina pelagica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d received one irrig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2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8</w:t>
                                  </w:r>
                                </w:p>
                              </w:tc>
                              <w:tc>
                                <w:tcPr>
                                  <w:tcW w:w="91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oculated with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ioNPK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d received one irriga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5pt;height:143pt;mso-wrap-distance-left:0pt;mso-wrap-distance-right:9pt;mso-wrap-distance-top:0pt;mso-wrap-distance-bottom:0pt;margin-top:11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16"/>
                        <w:gridCol w:w="9154"/>
                      </w:tblGrid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etails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n-inoculated control (receiving  only one irrigation)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noculated with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B. paralicheniform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L38 and received one irrigation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noculated with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 Pseudomona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sp. LN75 and received one irrigation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noculated with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  Enterobacter hormache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subsp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xiangfengens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LJ89 and received one irrigation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5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noculated with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   B. paramycoide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L17and received one irrigation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6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noculated with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    Micrococcus luteu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LA9and received one irrigation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7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noculated with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archaea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(Halolamina pelagica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nd received one irrigation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2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8</w:t>
                            </w:r>
                          </w:p>
                        </w:tc>
                        <w:tc>
                          <w:tcPr>
                            <w:tcW w:w="91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Inoculated with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BioNPK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and received one irriga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IN"/>
        </w:rPr>
      </w:pPr>
      <w:r>
        <w:rPr>
          <w:rFonts w:cs="Times New Roman" w:ascii="Times New Roman" w:hAnsi="Times New Roman"/>
          <w:sz w:val="24"/>
          <w:lang w:val="en-I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IN"/>
        </w:rPr>
      </w:pPr>
      <w:r>
        <w:rPr>
          <w:rFonts w:cs="Times New Roman" w:ascii="Times New Roman" w:hAnsi="Times New Roman"/>
          <w:sz w:val="24"/>
          <w:lang w:val="en-I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5:24:00Z</dcterms:created>
  <dc:creator>HP</dc:creator>
  <dc:description/>
  <cp:keywords/>
  <dc:language>en-US</dc:language>
  <cp:lastModifiedBy>Ramya G</cp:lastModifiedBy>
  <dcterms:modified xsi:type="dcterms:W3CDTF">2024-04-03T05:33:00Z</dcterms:modified>
  <cp:revision>3</cp:revision>
  <dc:subject/>
  <dc:title/>
</cp:coreProperties>
</file>